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412FF" w14:textId="5FA3CC95" w:rsidR="00B80FE3" w:rsidRPr="00B80FE3" w:rsidRDefault="00B80FE3">
      <w:pPr>
        <w:rPr>
          <w:b/>
          <w:lang w:val="en-CA"/>
        </w:rPr>
      </w:pPr>
      <w:r w:rsidRPr="00B80FE3">
        <w:rPr>
          <w:b/>
          <w:lang w:val="en-CA"/>
        </w:rPr>
        <w:t>S</w:t>
      </w:r>
      <w:r w:rsidR="00F91EAC">
        <w:rPr>
          <w:b/>
          <w:lang w:val="en-CA"/>
        </w:rPr>
        <w:t>2</w:t>
      </w:r>
      <w:bookmarkStart w:id="0" w:name="_GoBack"/>
      <w:bookmarkEnd w:id="0"/>
      <w:r w:rsidRPr="00B80FE3">
        <w:rPr>
          <w:b/>
          <w:lang w:val="en-CA"/>
        </w:rPr>
        <w:t xml:space="preserve"> Table. Proportion of patients with group A COVID-19 symptoms at day 3, 7, 10 and 14 – Attrition bias</w:t>
      </w:r>
      <w:r w:rsidR="00E91038">
        <w:rPr>
          <w:b/>
          <w:lang w:val="en-CA"/>
        </w:rPr>
        <w:t xml:space="preserve">, </w:t>
      </w:r>
      <w:r w:rsidR="00DC0FB8">
        <w:rPr>
          <w:b/>
          <w:lang w:val="en-CA"/>
        </w:rPr>
        <w:t>i</w:t>
      </w:r>
      <w:r w:rsidR="00E91038">
        <w:rPr>
          <w:b/>
          <w:lang w:val="en-CA"/>
        </w:rPr>
        <w:t>ntent-to-treat population</w:t>
      </w:r>
      <w:r w:rsidRPr="00B80FE3">
        <w:rPr>
          <w:b/>
          <w:lang w:val="en-CA"/>
        </w:rPr>
        <w:t xml:space="preserve">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03"/>
        <w:gridCol w:w="2126"/>
        <w:gridCol w:w="1701"/>
        <w:gridCol w:w="1559"/>
        <w:gridCol w:w="1843"/>
        <w:gridCol w:w="1276"/>
      </w:tblGrid>
      <w:tr w:rsidR="00B80FE3" w:rsidRPr="00F91EAC" w14:paraId="0F3E9F23" w14:textId="77777777" w:rsidTr="00961891">
        <w:tc>
          <w:tcPr>
            <w:tcW w:w="13008" w:type="dxa"/>
            <w:gridSpan w:val="6"/>
            <w:tcBorders>
              <w:left w:val="nil"/>
              <w:bottom w:val="nil"/>
              <w:right w:val="nil"/>
            </w:tcBorders>
          </w:tcPr>
          <w:p w14:paraId="64398F62" w14:textId="33AFF602" w:rsidR="00B80FE3" w:rsidRPr="002834CE" w:rsidRDefault="00BC75BD" w:rsidP="00B80FE3">
            <w:pPr>
              <w:rPr>
                <w:b/>
                <w:lang w:val="en-CA"/>
              </w:rPr>
            </w:pPr>
            <w:r w:rsidRPr="008C38A8">
              <w:rPr>
                <w:rFonts w:cs="Courier"/>
                <w:b/>
                <w:lang w:val="en-CA"/>
              </w:rPr>
              <w:t>Worst case : Imputation using last observation carried forward when daily symptoms diary was completely missing</w:t>
            </w:r>
          </w:p>
        </w:tc>
      </w:tr>
      <w:tr w:rsidR="00B80FE3" w14:paraId="789D5146" w14:textId="77777777" w:rsidTr="00FF3336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BB0D8" w14:textId="77777777" w:rsidR="00B80FE3" w:rsidRDefault="00B80FE3" w:rsidP="00CB5AD4">
            <w:pPr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C31F9" w14:textId="77777777" w:rsidR="00B80FE3" w:rsidRPr="00771AF5" w:rsidRDefault="00B80FE3" w:rsidP="00CB5AD4">
            <w:pPr>
              <w:jc w:val="center"/>
              <w:rPr>
                <w:b/>
                <w:lang w:val="en-CA"/>
              </w:rPr>
            </w:pPr>
            <w:r w:rsidRPr="00994B49">
              <w:rPr>
                <w:b/>
                <w:lang w:val="en-CA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5FFB0" w14:textId="77777777" w:rsidR="00B80FE3" w:rsidRPr="00771AF5" w:rsidRDefault="00B80FE3" w:rsidP="00CB5AD4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Hesperid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EE1E0" w14:textId="77777777" w:rsidR="00B80FE3" w:rsidRPr="00771AF5" w:rsidRDefault="00B80FE3" w:rsidP="00CB5AD4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C072C" w14:textId="2C0529E6" w:rsidR="00B80FE3" w:rsidRPr="002834CE" w:rsidRDefault="00B80FE3" w:rsidP="00BC75BD">
            <w:pPr>
              <w:jc w:val="center"/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OR (95% CI)</w:t>
            </w:r>
            <w:r w:rsidR="00BC75BD" w:rsidRPr="00BC75BD">
              <w:rPr>
                <w:b/>
                <w:vertAlign w:val="superscript"/>
                <w:lang w:val="en-CA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BF0B0" w14:textId="73DEBDD0" w:rsidR="00B80FE3" w:rsidRPr="002834CE" w:rsidRDefault="00B80FE3" w:rsidP="00BC75BD">
            <w:pPr>
              <w:jc w:val="center"/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P-</w:t>
            </w:r>
            <w:proofErr w:type="spellStart"/>
            <w:r w:rsidRPr="002834CE">
              <w:rPr>
                <w:b/>
                <w:lang w:val="en-CA"/>
              </w:rPr>
              <w:t>value</w:t>
            </w:r>
            <w:r w:rsidR="00BC75BD" w:rsidRPr="00BC75BD">
              <w:rPr>
                <w:b/>
                <w:vertAlign w:val="superscript"/>
                <w:lang w:val="en-CA"/>
              </w:rPr>
              <w:t>a</w:t>
            </w:r>
            <w:proofErr w:type="spellEnd"/>
          </w:p>
        </w:tc>
      </w:tr>
      <w:tr w:rsidR="00BC75BD" w14:paraId="4BBBE757" w14:textId="77777777" w:rsidTr="00FF3336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22EF" w14:textId="069DC468" w:rsidR="00BC75BD" w:rsidRDefault="00BC75BD" w:rsidP="00CB5AD4">
            <w:pPr>
              <w:rPr>
                <w:lang w:val="en-CA"/>
              </w:rPr>
            </w:pPr>
            <w:r w:rsidRPr="002834CE">
              <w:rPr>
                <w:b/>
                <w:lang w:val="en-CA"/>
              </w:rPr>
              <w:t>Day 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2FE4C" w14:textId="6D846C78" w:rsidR="00BC75BD" w:rsidRPr="00994B49" w:rsidRDefault="00BC75BD" w:rsidP="00CB5AD4">
            <w:pPr>
              <w:jc w:val="center"/>
              <w:rPr>
                <w:b/>
                <w:lang w:val="en-CA"/>
              </w:rPr>
            </w:pPr>
            <w:r>
              <w:rPr>
                <w:lang w:val="en-CA"/>
              </w:rPr>
              <w:t>N = 1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26A6D" w14:textId="47E1943E" w:rsidR="00BC75BD" w:rsidRDefault="00BC75BD" w:rsidP="00FF3336">
            <w:pPr>
              <w:jc w:val="center"/>
              <w:rPr>
                <w:b/>
                <w:lang w:val="en-CA"/>
              </w:rPr>
            </w:pPr>
            <w:r w:rsidRPr="008C38A8">
              <w:rPr>
                <w:lang w:val="en-CA"/>
              </w:rPr>
              <w:t>N = 10</w:t>
            </w:r>
            <w:r w:rsidR="00FF3336">
              <w:rPr>
                <w:lang w:val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98FA5" w14:textId="63F5F82F" w:rsidR="00BC75BD" w:rsidRDefault="00BC75BD" w:rsidP="00CB5AD4">
            <w:pPr>
              <w:jc w:val="center"/>
              <w:rPr>
                <w:b/>
                <w:lang w:val="en-CA"/>
              </w:rPr>
            </w:pPr>
            <w:r w:rsidRPr="002834CE">
              <w:rPr>
                <w:lang w:val="en-CA"/>
              </w:rPr>
              <w:t>N = 2</w:t>
            </w:r>
            <w:r>
              <w:rPr>
                <w:lang w:val="en-CA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881B0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4011F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5F997D47" w14:textId="77777777" w:rsidTr="00FF3336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A2B541F" w14:textId="1E68044E" w:rsidR="00BC75BD" w:rsidRPr="002834CE" w:rsidRDefault="00BC75BD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470A25" w14:textId="45870A03" w:rsidR="00BC75BD" w:rsidRPr="00FF3336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13 (</w:t>
            </w:r>
            <w:r w:rsidRPr="00FF3336">
              <w:rPr>
                <w:rFonts w:cs="Courier"/>
              </w:rPr>
              <w:t>1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D01F5" w14:textId="009AB25F" w:rsidR="00BC75BD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10 (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211003" w14:textId="6FCE36A9" w:rsidR="00BC75BD" w:rsidRPr="00FF3336" w:rsidRDefault="00FF3336" w:rsidP="00FF3336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23 (</w:t>
            </w:r>
            <w:r w:rsidRPr="00FF3336">
              <w:rPr>
                <w:rFonts w:cs="Courier"/>
              </w:rPr>
              <w:t>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700E2C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C619C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7E278336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FFBA220" w14:textId="1A480A48" w:rsidR="00BC75BD" w:rsidRPr="00FF3336" w:rsidRDefault="00BC75BD" w:rsidP="00CB5AD4">
            <w:pPr>
              <w:rPr>
                <w:b/>
                <w:lang w:val="en-CA"/>
              </w:rPr>
            </w:pPr>
            <w:proofErr w:type="spellStart"/>
            <w:r w:rsidRPr="00FF3336">
              <w:rPr>
                <w:b/>
                <w:lang w:val="en-CA"/>
              </w:rPr>
              <w:t>Yes</w:t>
            </w:r>
            <w:r w:rsidR="00FF3336"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7769F" w14:textId="6E3F1078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96 (8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E9929" w14:textId="0467ACEE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97 (90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6AD36" w14:textId="1861D824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193 (8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FB900" w14:textId="7CADA0F6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1.31 (0.55; 3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8FA4F" w14:textId="2C04ECF0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0.5417</w:t>
            </w:r>
          </w:p>
        </w:tc>
      </w:tr>
      <w:tr w:rsidR="00BC75BD" w14:paraId="49CD8CC7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F69D004" w14:textId="77777777" w:rsidR="00BC75BD" w:rsidRDefault="00BC75BD" w:rsidP="00CB5AD4">
            <w:pPr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E016C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94926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82A7F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F30EFF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323B5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408F0904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63D4218" w14:textId="5402787F" w:rsidR="00BC75BD" w:rsidRDefault="00BC75BD" w:rsidP="00CB5AD4">
            <w:pPr>
              <w:rPr>
                <w:lang w:val="en-CA"/>
              </w:rPr>
            </w:pPr>
            <w:r w:rsidRPr="002834CE">
              <w:rPr>
                <w:b/>
                <w:lang w:val="en-CA"/>
              </w:rPr>
              <w:t>Day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1D6B24" w14:textId="7DD57AA6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3EC78" w14:textId="24406E0B" w:rsidR="00BC75BD" w:rsidRPr="00FF3336" w:rsidRDefault="00BC75BD" w:rsidP="00FF3336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10</w:t>
            </w:r>
            <w:r w:rsidR="00FF3336" w:rsidRPr="00FF3336">
              <w:rPr>
                <w:lang w:val="en-C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36766" w14:textId="017E9D42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2898D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3A35E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FF3336" w14:paraId="1223D1CB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5F5FD25" w14:textId="03342613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D2BBD" w14:textId="6897E988" w:rsidR="00FF3336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25 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3CD73" w14:textId="3C7C1E14" w:rsidR="00FF3336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23 (2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D7BCF" w14:textId="7556F84C" w:rsidR="00FF3336" w:rsidRPr="00FF3336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48 (</w:t>
            </w:r>
            <w:r w:rsidRPr="00FF3336">
              <w:rPr>
                <w:rFonts w:cs="Courier"/>
              </w:rPr>
              <w:t>2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39589" w14:textId="77777777" w:rsidR="00FF3336" w:rsidRPr="002834CE" w:rsidRDefault="00FF3336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C5A5F" w14:textId="77777777" w:rsidR="00FF3336" w:rsidRPr="002834CE" w:rsidRDefault="00FF3336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66F198A2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3A6CE66" w14:textId="58BF3BE1" w:rsidR="00BC75BD" w:rsidRPr="00FF3336" w:rsidRDefault="00FF3336" w:rsidP="00CB5AD4">
            <w:pPr>
              <w:rPr>
                <w:b/>
                <w:lang w:val="en-CA"/>
              </w:rPr>
            </w:pPr>
            <w:proofErr w:type="spellStart"/>
            <w:r w:rsidRPr="00FF3336"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48F932" w14:textId="71639F2E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83 (7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CBA59" w14:textId="15DE8D03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84 (7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5B13D" w14:textId="15D46291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167 (7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D40E3" w14:textId="0FD60A2E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1.10 (0.58; 2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F0222" w14:textId="21512E5A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0.7722</w:t>
            </w:r>
          </w:p>
        </w:tc>
      </w:tr>
      <w:tr w:rsidR="00BC75BD" w14:paraId="150BD98C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DDD97CB" w14:textId="77777777" w:rsidR="00BC75BD" w:rsidRDefault="00BC75BD" w:rsidP="00CB5AD4">
            <w:pPr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151A71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436C5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5F59D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C5DE8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B46E7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11703E79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C59F82D" w14:textId="426BE98B" w:rsidR="00BC75BD" w:rsidRDefault="00BC75BD" w:rsidP="00CB5AD4">
            <w:pPr>
              <w:rPr>
                <w:lang w:val="en-CA"/>
              </w:rPr>
            </w:pPr>
            <w:r w:rsidRPr="002834CE">
              <w:rPr>
                <w:b/>
                <w:lang w:val="en-CA"/>
              </w:rPr>
              <w:t>Day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92C88B" w14:textId="40EB51D6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242914" w14:textId="2B93D868" w:rsidR="00BC75BD" w:rsidRPr="00FF3336" w:rsidRDefault="00BC75BD" w:rsidP="00FF3336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10</w:t>
            </w:r>
            <w:r w:rsidR="00FF3336" w:rsidRPr="00FF3336">
              <w:rPr>
                <w:lang w:val="en-C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8C108" w14:textId="48C93395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21571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D591B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FF3336" w14:paraId="0D383041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4F6EC3D" w14:textId="3F9FD420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1AB63" w14:textId="26E6FB72" w:rsidR="00FF3336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40 (3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8DCE4" w14:textId="6D038E6F" w:rsidR="00FF3336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38 (3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EEE32" w14:textId="6E576089" w:rsidR="00FF3336" w:rsidRPr="00FF3336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78 (</w:t>
            </w:r>
            <w:r w:rsidRPr="00FF3336">
              <w:rPr>
                <w:rFonts w:cs="Courier"/>
              </w:rPr>
              <w:t>3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4C610" w14:textId="77777777" w:rsidR="00FF3336" w:rsidRPr="002834CE" w:rsidRDefault="00FF3336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F1BBE" w14:textId="77777777" w:rsidR="00FF3336" w:rsidRPr="002834CE" w:rsidRDefault="00FF3336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24055025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75DAA1A" w14:textId="3B691645" w:rsidR="00BC75BD" w:rsidRPr="00FF3336" w:rsidRDefault="00FF3336" w:rsidP="00CB5AD4">
            <w:pPr>
              <w:rPr>
                <w:b/>
                <w:lang w:val="en-CA"/>
              </w:rPr>
            </w:pPr>
            <w:proofErr w:type="spellStart"/>
            <w:r w:rsidRPr="00FF3336"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537E82" w14:textId="69CCC839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68 (6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943F9" w14:textId="702A1E8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69 (6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21A64F" w14:textId="1AE2097F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137 (6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61278" w14:textId="6C93088D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1.07 (0.61; 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F6368" w14:textId="5FBC0AFF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0.8173</w:t>
            </w:r>
          </w:p>
        </w:tc>
      </w:tr>
      <w:tr w:rsidR="00BC75BD" w14:paraId="54D0754C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FD1BBC2" w14:textId="77777777" w:rsidR="00BC75BD" w:rsidRDefault="00BC75BD" w:rsidP="00CB5AD4">
            <w:pPr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1CD7DF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24A0C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F8580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162DC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A3FDA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7A5EAF09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A7A0C88" w14:textId="4BFEC98E" w:rsidR="00BC75BD" w:rsidRDefault="00BC75BD" w:rsidP="00CB5AD4">
            <w:pPr>
              <w:rPr>
                <w:lang w:val="en-CA"/>
              </w:rPr>
            </w:pPr>
            <w:r w:rsidRPr="002834CE">
              <w:rPr>
                <w:b/>
                <w:lang w:val="en-CA"/>
              </w:rPr>
              <w:t>Day 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FAC4D" w14:textId="08871C2A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1D938" w14:textId="2DBCC745" w:rsidR="00BC75BD" w:rsidRPr="00FF3336" w:rsidRDefault="00BC75BD" w:rsidP="00FF3336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10</w:t>
            </w:r>
            <w:r w:rsidR="00FF3336" w:rsidRPr="00FF3336">
              <w:rPr>
                <w:lang w:val="en-C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70B9D" w14:textId="17F48670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lang w:val="en-CA"/>
              </w:rPr>
              <w:t>N = 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570CF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588D3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FF3336" w14:paraId="222F4D01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0D44C35" w14:textId="0BA9F589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7C6CC9" w14:textId="0649139E" w:rsidR="00FF3336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44 (4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64B8F" w14:textId="3C8247A6" w:rsidR="00FF3336" w:rsidRPr="00FF3336" w:rsidRDefault="00FF3336" w:rsidP="00FF3336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51 (4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DA668" w14:textId="340CF6D4" w:rsidR="00FF3336" w:rsidRPr="00FF3336" w:rsidRDefault="00FF3336" w:rsidP="00FF3336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95 (</w:t>
            </w:r>
            <w:r w:rsidRPr="00FF3336">
              <w:rPr>
                <w:rFonts w:cs="Courier"/>
              </w:rPr>
              <w:t>4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5CE8F" w14:textId="77777777" w:rsidR="00FF3336" w:rsidRPr="002834CE" w:rsidRDefault="00FF3336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1F135" w14:textId="77777777" w:rsidR="00FF3336" w:rsidRPr="002834CE" w:rsidRDefault="00FF3336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5B3E6483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395A87F" w14:textId="49882A09" w:rsidR="00BC75BD" w:rsidRPr="00FF3336" w:rsidRDefault="00FF3336" w:rsidP="00CB5AD4">
            <w:pPr>
              <w:rPr>
                <w:b/>
                <w:lang w:val="en-CA"/>
              </w:rPr>
            </w:pPr>
            <w:proofErr w:type="spellStart"/>
            <w:r w:rsidRPr="00FF3336"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6DD119" w14:textId="1AD637F4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64 (5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B986D" w14:textId="272D4723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56 (5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38076" w14:textId="0F0EC5BC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  <w:r w:rsidRPr="00FF3336">
              <w:rPr>
                <w:rFonts w:cs="Courier"/>
              </w:rPr>
              <w:t>120 (5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41A2B" w14:textId="44C483BB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0.75 (0.44; 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C9B4A" w14:textId="41FE6CE2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  <w:r w:rsidRPr="006022A9">
              <w:rPr>
                <w:rFonts w:cs="Courier"/>
              </w:rPr>
              <w:t>0.3098</w:t>
            </w:r>
          </w:p>
        </w:tc>
      </w:tr>
      <w:tr w:rsidR="00BC75BD" w14:paraId="67266AD4" w14:textId="77777777" w:rsidTr="00BC75BD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004627D4" w14:textId="77777777" w:rsidR="00BC75BD" w:rsidRDefault="00BC75BD" w:rsidP="00CB5AD4">
            <w:pPr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72AE82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D7770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BCD1F" w14:textId="77777777" w:rsidR="00BC75BD" w:rsidRPr="00FF3336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F8D20A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E90D1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14:paraId="6957D00B" w14:textId="77777777" w:rsidTr="00BC75BD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33BC9" w14:textId="77777777" w:rsidR="00BC75BD" w:rsidRDefault="00BC75BD" w:rsidP="00CB5AD4">
            <w:pPr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95F78" w14:textId="77777777" w:rsidR="00BC75BD" w:rsidRPr="00994B49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04313" w14:textId="77777777" w:rsidR="00BC75BD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A30DB" w14:textId="77777777" w:rsidR="00BC75BD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10C44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043D9" w14:textId="77777777" w:rsidR="00BC75BD" w:rsidRPr="002834CE" w:rsidRDefault="00BC75BD" w:rsidP="00CB5AD4">
            <w:pPr>
              <w:jc w:val="center"/>
              <w:rPr>
                <w:b/>
                <w:lang w:val="en-CA"/>
              </w:rPr>
            </w:pPr>
          </w:p>
        </w:tc>
      </w:tr>
      <w:tr w:rsidR="00BC75BD" w:rsidRPr="00F91EAC" w14:paraId="16E6F252" w14:textId="77777777" w:rsidTr="00BC75BD">
        <w:tc>
          <w:tcPr>
            <w:tcW w:w="130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78FDE" w14:textId="09E9AB3D" w:rsidR="00BC75BD" w:rsidRPr="002834CE" w:rsidRDefault="00BC75BD" w:rsidP="00BC75BD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Best case : Imputation assuming no symptom when daily symptoms diary was completely missing</w:t>
            </w:r>
          </w:p>
        </w:tc>
      </w:tr>
      <w:tr w:rsidR="00BC75BD" w14:paraId="6080EA68" w14:textId="77777777" w:rsidTr="00BC75BD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12FA6" w14:textId="77777777" w:rsidR="00BC75BD" w:rsidRDefault="00BC75BD" w:rsidP="00CB5AD4">
            <w:pPr>
              <w:rPr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DD023" w14:textId="38B4B3C5" w:rsidR="00BC75BD" w:rsidRPr="00994B49" w:rsidRDefault="00BC75BD" w:rsidP="00CB5AD4">
            <w:pPr>
              <w:jc w:val="center"/>
              <w:rPr>
                <w:b/>
                <w:lang w:val="en-CA"/>
              </w:rPr>
            </w:pPr>
            <w:r w:rsidRPr="00994B49">
              <w:rPr>
                <w:b/>
                <w:lang w:val="en-CA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6D0F0" w14:textId="07614BBC" w:rsidR="00BC75BD" w:rsidRDefault="00BC75BD" w:rsidP="00CB5AD4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Hesperid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A7B8E" w14:textId="3AA3237E" w:rsidR="00BC75BD" w:rsidRDefault="00BC75BD" w:rsidP="00CB5AD4">
            <w:pPr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2AD83" w14:textId="61E42FE8" w:rsidR="00BC75BD" w:rsidRPr="002834CE" w:rsidRDefault="00BC75BD" w:rsidP="00CF51C1">
            <w:pPr>
              <w:jc w:val="center"/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OR (95% CI)</w:t>
            </w:r>
            <w:r w:rsidR="00CF51C1">
              <w:rPr>
                <w:b/>
                <w:vertAlign w:val="superscript"/>
                <w:lang w:val="en-CA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7338A" w14:textId="7088659D" w:rsidR="00BC75BD" w:rsidRPr="002834CE" w:rsidRDefault="00BC75BD" w:rsidP="00CF51C1">
            <w:pPr>
              <w:jc w:val="center"/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P-</w:t>
            </w:r>
            <w:proofErr w:type="spellStart"/>
            <w:r w:rsidRPr="002834CE">
              <w:rPr>
                <w:b/>
                <w:lang w:val="en-CA"/>
              </w:rPr>
              <w:t>value</w:t>
            </w:r>
            <w:r w:rsidR="00CF51C1" w:rsidRPr="00CF51C1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</w:tr>
      <w:tr w:rsidR="00BC75BD" w14:paraId="6AA50EAC" w14:textId="77777777" w:rsidTr="00FF3336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3D341" w14:textId="77777777" w:rsidR="00BC75BD" w:rsidRPr="002834CE" w:rsidRDefault="00BC75BD" w:rsidP="00CB5AD4">
            <w:pPr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Day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0C42F3" w14:textId="77777777" w:rsidR="00BC75BD" w:rsidRPr="002834CE" w:rsidRDefault="00BC75BD" w:rsidP="00CB5AD4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 = 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1320D" w14:textId="77777777" w:rsidR="00BC75BD" w:rsidRPr="002834CE" w:rsidRDefault="00BC75BD" w:rsidP="00B80FE3">
            <w:pPr>
              <w:jc w:val="center"/>
              <w:rPr>
                <w:lang w:val="en-CA"/>
              </w:rPr>
            </w:pPr>
            <w:r w:rsidRPr="002834CE">
              <w:rPr>
                <w:lang w:val="en-CA"/>
              </w:rPr>
              <w:t>N = 10</w:t>
            </w:r>
            <w:r>
              <w:rPr>
                <w:lang w:val="en-C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9A0B65" w14:textId="77777777" w:rsidR="00BC75BD" w:rsidRPr="002834CE" w:rsidRDefault="00BC75BD" w:rsidP="00B80FE3">
            <w:pPr>
              <w:jc w:val="center"/>
              <w:rPr>
                <w:lang w:val="en-CA"/>
              </w:rPr>
            </w:pPr>
            <w:r w:rsidRPr="002834CE">
              <w:rPr>
                <w:lang w:val="en-CA"/>
              </w:rPr>
              <w:t>N = 2</w:t>
            </w:r>
            <w:r>
              <w:rPr>
                <w:lang w:val="en-CA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B3E01C" w14:textId="77777777" w:rsidR="00BC75BD" w:rsidRPr="002834CE" w:rsidRDefault="00BC75BD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9516A" w14:textId="77777777" w:rsidR="00BC75BD" w:rsidRPr="002834CE" w:rsidRDefault="00BC75BD" w:rsidP="00CB5AD4">
            <w:pPr>
              <w:jc w:val="center"/>
              <w:rPr>
                <w:lang w:val="en-CA"/>
              </w:rPr>
            </w:pPr>
          </w:p>
        </w:tc>
      </w:tr>
      <w:tr w:rsidR="00FF3336" w14:paraId="4BB139FE" w14:textId="77777777" w:rsidTr="00FF3336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D6EEE3B" w14:textId="4B5D6B86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B6022F" w14:textId="13FC7EAA" w:rsidR="00FF3336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19 (</w:t>
            </w:r>
            <w:r w:rsidRPr="00FF3336">
              <w:rPr>
                <w:rFonts w:cs="Courier"/>
              </w:rPr>
              <w:t>1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E9A1E" w14:textId="58940358" w:rsidR="00FF3336" w:rsidRPr="002834CE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14 (1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B50F4" w14:textId="41511AAA" w:rsidR="00FF3336" w:rsidRPr="002834CE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33 (1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D9B99" w14:textId="77777777" w:rsidR="00FF3336" w:rsidRPr="002834CE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71944" w14:textId="77777777" w:rsidR="00FF3336" w:rsidRPr="002834CE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1CF29016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930BB0B" w14:textId="59F2D4EF" w:rsidR="00FF3336" w:rsidRPr="002834CE" w:rsidRDefault="00FF3336" w:rsidP="00CB5AD4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8477AD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90 (</w:t>
            </w:r>
            <w:r w:rsidRPr="008C38A8">
              <w:rPr>
                <w:rFonts w:cs="Courier"/>
              </w:rPr>
              <w:t>8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00A28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93 (8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C25FFF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183 (8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98DB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1.40 (0.66; 2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E2AF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3786</w:t>
            </w:r>
          </w:p>
        </w:tc>
      </w:tr>
      <w:tr w:rsidR="00FF3336" w14:paraId="6D5D46A3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08E4D5F" w14:textId="77777777" w:rsidR="00FF3336" w:rsidRPr="002834CE" w:rsidRDefault="00FF3336" w:rsidP="00CB5AD4">
            <w:pPr>
              <w:rPr>
                <w:b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B03E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0F528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99C34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E4E956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855B9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72ED6F22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2E6BD067" w14:textId="77777777" w:rsidR="00FF3336" w:rsidRPr="002834CE" w:rsidRDefault="00FF3336" w:rsidP="00CB5AD4">
            <w:pPr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Day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26DC8D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804F5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30F08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4928D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713C0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554F665B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2325BB1" w14:textId="53DFCC2F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F47330" w14:textId="546CD0E8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32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F3C2C4" w14:textId="6D972653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33 (3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3BA3D" w14:textId="5AA63A62" w:rsidR="00FF3336" w:rsidRPr="008C38A8" w:rsidRDefault="00FF3336" w:rsidP="00B80FE3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65 (</w:t>
            </w:r>
            <w:r w:rsidRPr="00FF3336">
              <w:rPr>
                <w:rFonts w:cs="Courier"/>
              </w:rPr>
              <w:t>3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8C7240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7F50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10B0A6C6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9CD6902" w14:textId="4BA90E7A" w:rsidR="00FF3336" w:rsidRPr="002834CE" w:rsidRDefault="00FF3336" w:rsidP="00CB5AD4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423CBA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76 (7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20A4F5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74 (6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5085F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150 (</w:t>
            </w:r>
            <w:r w:rsidRPr="008C38A8">
              <w:rPr>
                <w:rFonts w:cs="Courier"/>
              </w:rPr>
              <w:t>6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FEF54A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94 (0.53; 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4C40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8474</w:t>
            </w:r>
          </w:p>
        </w:tc>
      </w:tr>
      <w:tr w:rsidR="00FF3336" w14:paraId="7102C083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63FAB1D3" w14:textId="77777777" w:rsidR="00FF3336" w:rsidRPr="002834CE" w:rsidRDefault="00FF3336" w:rsidP="00CB5AD4">
            <w:pPr>
              <w:rPr>
                <w:b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84D8D3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EE31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A5A99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D25B60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849C3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35BAB6AE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1A05967" w14:textId="77777777" w:rsidR="00FF3336" w:rsidRPr="002834CE" w:rsidRDefault="00FF3336" w:rsidP="00CB5AD4">
            <w:pPr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Day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9288FA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DC061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A0FC0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6AE94E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523C9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533C8CEC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D1292F2" w14:textId="2F9D2B46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lastRenderedPageBreak/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9C305E" w14:textId="38FF83E1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48 (4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879E9" w14:textId="3D7329ED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49 (4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9D1D6" w14:textId="061C451D" w:rsidR="00FF3336" w:rsidRPr="008C38A8" w:rsidRDefault="00FF3336" w:rsidP="00B80FE3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97 (</w:t>
            </w:r>
            <w:r w:rsidRPr="00FF3336">
              <w:rPr>
                <w:rFonts w:cs="Courier"/>
              </w:rPr>
              <w:t>4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A3D1AF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029B2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371AD654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6FEF0D3" w14:textId="3B91E4D0" w:rsidR="00FF3336" w:rsidRPr="002834CE" w:rsidRDefault="00FF3336" w:rsidP="00CB5AD4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69B0A9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60 (5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B0D5A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58 (5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BF3E2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118 (</w:t>
            </w:r>
            <w:r w:rsidRPr="008C38A8">
              <w:rPr>
                <w:rFonts w:cs="Courier"/>
              </w:rPr>
              <w:t>5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381C29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95 (0.55; 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D42DD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8431</w:t>
            </w:r>
          </w:p>
        </w:tc>
      </w:tr>
      <w:tr w:rsidR="00FF3336" w14:paraId="1B729FD7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B9D1747" w14:textId="77777777" w:rsidR="00FF3336" w:rsidRPr="002834CE" w:rsidRDefault="00FF3336" w:rsidP="00CB5AD4">
            <w:pPr>
              <w:rPr>
                <w:b/>
                <w:lang w:val="en-C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2D28F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4BB00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6BD00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D8635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29DF5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70B67E0C" w14:textId="77777777" w:rsidTr="00CB5AD4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176ABACC" w14:textId="77777777" w:rsidR="00FF3336" w:rsidRPr="002834CE" w:rsidRDefault="00FF3336" w:rsidP="00CB5AD4">
            <w:pPr>
              <w:rPr>
                <w:b/>
                <w:lang w:val="en-CA"/>
              </w:rPr>
            </w:pPr>
            <w:r w:rsidRPr="002834CE">
              <w:rPr>
                <w:b/>
                <w:lang w:val="en-CA"/>
              </w:rPr>
              <w:t>Day 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8CE6B8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7C0D0A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D1D90" w14:textId="7777777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8C38A8">
              <w:rPr>
                <w:lang w:val="en-CA"/>
              </w:rPr>
              <w:t>N = 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3EA7C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79AB1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63EC4208" w14:textId="77777777" w:rsidTr="00FF3336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7BB051DC" w14:textId="6703C4DE" w:rsidR="00FF3336" w:rsidRPr="002834CE" w:rsidRDefault="00FF3336" w:rsidP="00CB5AD4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416580" w14:textId="6529EDCC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53 (4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FADA7" w14:textId="14949FC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68 (6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5A473" w14:textId="24C241A7" w:rsidR="00FF3336" w:rsidRPr="008C38A8" w:rsidRDefault="00FF3336" w:rsidP="00B80FE3">
            <w:pPr>
              <w:jc w:val="center"/>
              <w:rPr>
                <w:lang w:val="en-CA"/>
              </w:rPr>
            </w:pPr>
            <w:r w:rsidRPr="00FF3336">
              <w:rPr>
                <w:rFonts w:cs="Courier"/>
              </w:rPr>
              <w:t>121 (5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52C63D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8BF2BF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</w:p>
        </w:tc>
      </w:tr>
      <w:tr w:rsidR="00FF3336" w14:paraId="479ADE5C" w14:textId="77777777" w:rsidTr="00FF3336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E750B" w14:textId="16A47987" w:rsidR="00FF3336" w:rsidRPr="002834CE" w:rsidRDefault="00FF3336" w:rsidP="00CB5AD4">
            <w:pPr>
              <w:rPr>
                <w:b/>
                <w:lang w:val="en-CA"/>
              </w:rPr>
            </w:pPr>
            <w:proofErr w:type="spellStart"/>
            <w:r>
              <w:rPr>
                <w:b/>
                <w:lang w:val="en-CA"/>
              </w:rPr>
              <w:t>Yes</w:t>
            </w:r>
            <w:r w:rsidRPr="00FF3336">
              <w:rPr>
                <w:b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E303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55 (50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DD6E2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39 (</w:t>
            </w:r>
            <w:r w:rsidRPr="008C38A8">
              <w:rPr>
                <w:rFonts w:cs="Courier"/>
              </w:rPr>
              <w:t>3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9926A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>
              <w:rPr>
                <w:rFonts w:cs="Courier"/>
              </w:rPr>
              <w:t>94 (</w:t>
            </w:r>
            <w:r w:rsidRPr="008C38A8">
              <w:rPr>
                <w:rFonts w:cs="Courier"/>
              </w:rPr>
              <w:t>43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2BF14" w14:textId="77777777" w:rsidR="00FF3336" w:rsidRPr="008C38A8" w:rsidRDefault="00FF3336" w:rsidP="00CB5AD4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55 (0.32; 0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9428D" w14:textId="77777777" w:rsidR="00FF3336" w:rsidRPr="008C38A8" w:rsidRDefault="00FF3336" w:rsidP="008C38A8">
            <w:pPr>
              <w:jc w:val="center"/>
              <w:rPr>
                <w:lang w:val="en-CA"/>
              </w:rPr>
            </w:pPr>
            <w:r w:rsidRPr="008C38A8">
              <w:rPr>
                <w:rFonts w:cs="Courier"/>
              </w:rPr>
              <w:t>0.0343</w:t>
            </w:r>
          </w:p>
        </w:tc>
      </w:tr>
    </w:tbl>
    <w:p w14:paraId="44E25379" w14:textId="77777777" w:rsidR="00696709" w:rsidRDefault="00696709" w:rsidP="00696709">
      <w:pPr>
        <w:spacing w:after="0"/>
        <w:rPr>
          <w:lang w:val="en-CA"/>
        </w:rPr>
      </w:pPr>
      <w:proofErr w:type="spellStart"/>
      <w:r w:rsidRPr="00077C74">
        <w:rPr>
          <w:vertAlign w:val="superscript"/>
          <w:lang w:val="en-CA"/>
        </w:rPr>
        <w:t>a</w:t>
      </w:r>
      <w:r>
        <w:rPr>
          <w:lang w:val="en-CA"/>
        </w:rPr>
        <w:t>Comparison</w:t>
      </w:r>
      <w:proofErr w:type="spellEnd"/>
      <w:r>
        <w:rPr>
          <w:lang w:val="en-CA"/>
        </w:rPr>
        <w:t xml:space="preserve"> between placebo group and hesperidin group. Significant when p</w:t>
      </w:r>
      <w:r>
        <w:rPr>
          <w:lang w:val="en-CA"/>
        </w:rPr>
        <w:sym w:font="Symbol" w:char="F03C"/>
      </w:r>
      <w:r>
        <w:rPr>
          <w:lang w:val="en-CA"/>
        </w:rPr>
        <w:t>0.05</w:t>
      </w:r>
    </w:p>
    <w:p w14:paraId="39A9268B" w14:textId="7CB5F3B8" w:rsidR="00696709" w:rsidRDefault="00696709" w:rsidP="00696709">
      <w:pPr>
        <w:spacing w:after="0"/>
        <w:rPr>
          <w:lang w:val="en-CA"/>
        </w:rPr>
      </w:pPr>
      <w:proofErr w:type="spellStart"/>
      <w:r w:rsidRPr="00077C74">
        <w:rPr>
          <w:vertAlign w:val="superscript"/>
          <w:lang w:val="en-CA"/>
        </w:rPr>
        <w:t>b</w:t>
      </w:r>
      <w:r>
        <w:rPr>
          <w:lang w:val="en-CA"/>
        </w:rPr>
        <w:t>Subject</w:t>
      </w:r>
      <w:proofErr w:type="spellEnd"/>
      <w:r>
        <w:rPr>
          <w:lang w:val="en-CA"/>
        </w:rPr>
        <w:t xml:space="preserve"> has at least one of the group A COVID-19 symptoms: Fever, cough, shortness of breath or anosmia</w:t>
      </w:r>
    </w:p>
    <w:p w14:paraId="29387751" w14:textId="77777777" w:rsidR="00696709" w:rsidRPr="00581E7E" w:rsidRDefault="00696709" w:rsidP="00696709">
      <w:pPr>
        <w:rPr>
          <w:lang w:val="en-CA"/>
        </w:rPr>
      </w:pPr>
      <w:r w:rsidRPr="00581E7E">
        <w:rPr>
          <w:lang w:val="en-CA"/>
        </w:rPr>
        <w:t>N represents the number of subjects who completed the daily symptom diary.</w:t>
      </w:r>
    </w:p>
    <w:p w14:paraId="1E62EB05" w14:textId="17BCE678" w:rsidR="00454FB6" w:rsidRPr="00B80FE3" w:rsidRDefault="00F91EAC" w:rsidP="00696709">
      <w:pPr>
        <w:rPr>
          <w:lang w:val="en-CA"/>
        </w:rPr>
      </w:pPr>
    </w:p>
    <w:sectPr w:rsidR="00454FB6" w:rsidRPr="00B80FE3" w:rsidSect="00B80FE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FE3"/>
    <w:rsid w:val="003A3607"/>
    <w:rsid w:val="004F06A6"/>
    <w:rsid w:val="00591B95"/>
    <w:rsid w:val="006022A9"/>
    <w:rsid w:val="00696709"/>
    <w:rsid w:val="006F62E3"/>
    <w:rsid w:val="00756294"/>
    <w:rsid w:val="00882CE4"/>
    <w:rsid w:val="008C38A8"/>
    <w:rsid w:val="00961891"/>
    <w:rsid w:val="009A71AA"/>
    <w:rsid w:val="00A60BFA"/>
    <w:rsid w:val="00B80FE3"/>
    <w:rsid w:val="00BC75BD"/>
    <w:rsid w:val="00CF51C1"/>
    <w:rsid w:val="00DC0FB8"/>
    <w:rsid w:val="00E91038"/>
    <w:rsid w:val="00EF2B13"/>
    <w:rsid w:val="00F91EAC"/>
    <w:rsid w:val="00FF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7C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0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0F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Hausermann</dc:creator>
  <cp:lastModifiedBy>Leslie Hausermann</cp:lastModifiedBy>
  <cp:revision>5</cp:revision>
  <dcterms:created xsi:type="dcterms:W3CDTF">2021-07-27T16:45:00Z</dcterms:created>
  <dcterms:modified xsi:type="dcterms:W3CDTF">2021-10-01T17:58:00Z</dcterms:modified>
</cp:coreProperties>
</file>